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9303"/>
      </w:tblGrid>
      <w:tr w:rsidR="00744103" w:rsidRPr="00F5278A" w:rsidTr="00D8027F">
        <w:trPr>
          <w:jc w:val="center"/>
        </w:trPr>
        <w:tc>
          <w:tcPr>
            <w:tcW w:w="9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EC5D84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 xml:space="preserve">Complete search </w:t>
            </w:r>
            <w:bookmarkStart w:id="0" w:name="_GoBack"/>
            <w:bookmarkEnd w:id="0"/>
            <w:r w:rsidRPr="00F5278A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strategy for PubMed databases</w:t>
            </w:r>
          </w:p>
        </w:tc>
      </w:tr>
      <w:tr w:rsidR="00EC5D84" w:rsidRPr="00F5278A" w:rsidTr="009F353D">
        <w:trPr>
          <w:trHeight w:val="225"/>
          <w:jc w:val="center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C5D84" w:rsidRPr="00F5278A" w:rsidRDefault="00EC5D84" w:rsidP="00D8027F">
            <w:pPr>
              <w:widowControl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et</w:t>
            </w:r>
          </w:p>
        </w:tc>
        <w:tc>
          <w:tcPr>
            <w:tcW w:w="93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C5D84" w:rsidRPr="00F5278A" w:rsidRDefault="00EC5D84" w:rsidP="00D8027F">
            <w:pPr>
              <w:widowControl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trategy</w:t>
            </w:r>
          </w:p>
        </w:tc>
      </w:tr>
      <w:tr w:rsidR="00EC5D84" w:rsidRPr="00F5278A" w:rsidTr="00EC587C">
        <w:trPr>
          <w:trHeight w:val="733"/>
          <w:jc w:val="center"/>
        </w:trPr>
        <w:tc>
          <w:tcPr>
            <w:tcW w:w="5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C5D84" w:rsidRPr="00F5278A" w:rsidRDefault="00EC5D84" w:rsidP="00D8027F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F5278A">
              <w:rPr>
                <w:rFonts w:asciiTheme="majorBidi" w:eastAsia="Times New Roman" w:hAnsiTheme="majorBidi" w:cstheme="majorBidi"/>
                <w:bCs/>
                <w:color w:val="000000"/>
              </w:rPr>
              <w:t>#1</w:t>
            </w:r>
          </w:p>
        </w:tc>
        <w:tc>
          <w:tcPr>
            <w:tcW w:w="93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C5D84" w:rsidRPr="00F5278A" w:rsidRDefault="00EC5D84" w:rsidP="002931B0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2439">
              <w:rPr>
                <w:rFonts w:asciiTheme="majorBidi" w:eastAsia="Calibri" w:hAnsiTheme="majorBidi" w:cstheme="majorBidi"/>
                <w:bCs/>
                <w:color w:val="000000"/>
                <w:shd w:val="clear" w:color="auto" w:fill="FFFFFF"/>
              </w:rPr>
              <w:t>(((Helmet[Title/Abstract])) OR (Helmet use[Title/Abstract])) AND (((((predictor[Title/Abstract]) OR(determinant[Title/Abstract])) OR (Barrier[Title/Abstract])) OR (affecting factor[Title/Abstract])) OR (facilitator[Title/Abstract]))</w:t>
            </w:r>
          </w:p>
        </w:tc>
      </w:tr>
      <w:tr w:rsidR="00744103" w:rsidRPr="00F5278A" w:rsidTr="00D8027F">
        <w:trPr>
          <w:trHeight w:val="92"/>
          <w:jc w:val="center"/>
        </w:trPr>
        <w:tc>
          <w:tcPr>
            <w:tcW w:w="986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4103" w:rsidRPr="00F5278A" w:rsidRDefault="00744103" w:rsidP="00D8027F">
            <w:pPr>
              <w:shd w:val="clear" w:color="auto" w:fill="FFFFFF"/>
              <w:spacing w:after="0" w:line="240" w:lineRule="auto"/>
              <w:jc w:val="right"/>
              <w:outlineLvl w:val="2"/>
              <w:rPr>
                <w:rFonts w:asciiTheme="majorBidi" w:eastAsia="Times New Roman" w:hAnsiTheme="majorBidi" w:cstheme="majorBidi"/>
                <w:b/>
                <w:bCs/>
                <w:color w:val="724128"/>
                <w:sz w:val="24"/>
                <w:szCs w:val="24"/>
              </w:rPr>
            </w:pPr>
            <w:r w:rsidRPr="00F5278A">
              <w:rPr>
                <w:rFonts w:asciiTheme="majorBidi" w:eastAsia="Times New Roman" w:hAnsiTheme="majorBidi" w:cstheme="majorBidi"/>
                <w:b/>
                <w:bCs/>
                <w:color w:val="724128"/>
                <w:sz w:val="24"/>
                <w:szCs w:val="24"/>
              </w:rPr>
              <w:t>*</w:t>
            </w:r>
            <w:r w:rsidRPr="00F527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ilt</w:t>
            </w:r>
            <w:r w:rsidR="00622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rs activated: English</w:t>
            </w:r>
          </w:p>
        </w:tc>
      </w:tr>
    </w:tbl>
    <w:p w:rsidR="00744103" w:rsidRDefault="00744103"/>
    <w:sectPr w:rsidR="00744103" w:rsidSect="00D9040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vaf50ee0xsoeva5dppf0et0pzwtp55ffx&quot;&gt;Untitl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88&lt;/item&gt;&lt;/record-ids&gt;&lt;/item&gt;&lt;/Libraries&gt;"/>
  </w:docVars>
  <w:rsids>
    <w:rsidRoot w:val="00CB7924"/>
    <w:rsid w:val="00060F2B"/>
    <w:rsid w:val="000B604D"/>
    <w:rsid w:val="002476FB"/>
    <w:rsid w:val="002931B0"/>
    <w:rsid w:val="00622439"/>
    <w:rsid w:val="006A501B"/>
    <w:rsid w:val="00744103"/>
    <w:rsid w:val="008E6A56"/>
    <w:rsid w:val="008F1070"/>
    <w:rsid w:val="00AD51C1"/>
    <w:rsid w:val="00C8545D"/>
    <w:rsid w:val="00CB7924"/>
    <w:rsid w:val="00D90407"/>
    <w:rsid w:val="00EC5D84"/>
    <w:rsid w:val="00F8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B10B5A-92D6-4378-B6B3-0096088B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103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3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441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6A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A56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8E6A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A56"/>
    <w:rPr>
      <w:rFonts w:ascii="Calibri" w:hAnsi="Calibri" w:cs="Calibri"/>
      <w:noProof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Rezapour</cp:lastModifiedBy>
  <cp:revision>6</cp:revision>
  <dcterms:created xsi:type="dcterms:W3CDTF">2021-05-29T07:30:00Z</dcterms:created>
  <dcterms:modified xsi:type="dcterms:W3CDTF">2024-03-03T10:34:00Z</dcterms:modified>
</cp:coreProperties>
</file>